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CE53A9" w14:textId="47CAA483" w:rsidR="00CE474C" w:rsidRPr="00CF6D94" w:rsidRDefault="00CE474C" w:rsidP="00CE474C">
      <w:pPr>
        <w:rPr>
          <w:rFonts w:eastAsia="Times New Roman"/>
          <w:color w:val="000000"/>
          <w:kern w:val="0"/>
          <w14:ligatures w14:val="none"/>
        </w:rPr>
      </w:pPr>
    </w:p>
    <w:tbl>
      <w:tblPr>
        <w:tblW w:w="4245" w:type="dxa"/>
        <w:tblInd w:w="93" w:type="dxa"/>
        <w:tblLook w:val="04A0" w:firstRow="1" w:lastRow="0" w:firstColumn="1" w:lastColumn="0" w:noHBand="0" w:noVBand="1"/>
      </w:tblPr>
      <w:tblGrid>
        <w:gridCol w:w="1905"/>
        <w:gridCol w:w="720"/>
        <w:gridCol w:w="630"/>
        <w:gridCol w:w="990"/>
      </w:tblGrid>
      <w:tr w:rsidR="00CE474C" w:rsidRPr="00CF6D94" w14:paraId="41B47F3D" w14:textId="77777777" w:rsidTr="00D07243">
        <w:trPr>
          <w:trHeight w:val="315"/>
        </w:trPr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6C35E3" w14:textId="77777777" w:rsidR="00CE474C" w:rsidRPr="00CF6D94" w:rsidRDefault="00CE474C" w:rsidP="00A04DE1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6D94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Sourc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5C27D9" w14:textId="77777777" w:rsidR="00CE474C" w:rsidRPr="00CF6D94" w:rsidRDefault="00CE474C" w:rsidP="00D07243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F6D94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df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717644" w14:textId="77777777" w:rsidR="00CE474C" w:rsidRPr="00CF6D94" w:rsidRDefault="00CE474C" w:rsidP="00D07243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6D94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D2DEA6" w14:textId="77777777" w:rsidR="00CE474C" w:rsidRPr="00CF6D94" w:rsidRDefault="00CE474C" w:rsidP="00D07243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6D94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-value</w:t>
            </w:r>
          </w:p>
        </w:tc>
      </w:tr>
      <w:tr w:rsidR="00CE474C" w:rsidRPr="00CF6D94" w14:paraId="5122482B" w14:textId="77777777" w:rsidTr="00D07243">
        <w:trPr>
          <w:trHeight w:val="315"/>
        </w:trPr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822798" w14:textId="77777777" w:rsidR="00CE474C" w:rsidRPr="00CF6D94" w:rsidRDefault="00CE474C" w:rsidP="00A04DE1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6D94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Treatment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35C34A" w14:textId="77777777" w:rsidR="00CE474C" w:rsidRPr="00CF6D94" w:rsidRDefault="00CE474C" w:rsidP="00D07243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6D94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2, 2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91DC41" w14:textId="77777777" w:rsidR="00CE474C" w:rsidRPr="00CF6D94" w:rsidRDefault="00CE474C" w:rsidP="00D07243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6D94">
              <w:rPr>
                <w:color w:val="000000"/>
                <w:kern w:val="0"/>
                <w:sz w:val="22"/>
                <w:szCs w:val="22"/>
                <w14:ligatures w14:val="none"/>
              </w:rPr>
              <w:t>0.03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BB7272" w14:textId="77777777" w:rsidR="00CE474C" w:rsidRPr="00CF6D94" w:rsidRDefault="00CE474C" w:rsidP="00D07243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6D94">
              <w:rPr>
                <w:color w:val="000000"/>
                <w:kern w:val="0"/>
                <w:sz w:val="22"/>
                <w:szCs w:val="22"/>
                <w14:ligatures w14:val="none"/>
              </w:rPr>
              <w:t>0.9683</w:t>
            </w:r>
          </w:p>
        </w:tc>
      </w:tr>
    </w:tbl>
    <w:p w14:paraId="2B3781C6" w14:textId="77777777" w:rsidR="00CE474C" w:rsidRPr="00CF6D94" w:rsidRDefault="00CE474C" w:rsidP="00CE474C">
      <w:pPr>
        <w:rPr>
          <w:kern w:val="0"/>
          <w14:ligatures w14:val="none"/>
        </w:rPr>
      </w:pPr>
    </w:p>
    <w:p w14:paraId="771C0AEE" w14:textId="77777777" w:rsidR="002D4C8C" w:rsidRDefault="002D4C8C"/>
    <w:sectPr w:rsidR="002D4C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CE474C"/>
    <w:rsid w:val="000C3426"/>
    <w:rsid w:val="002D4C8C"/>
    <w:rsid w:val="005E3B56"/>
    <w:rsid w:val="009B448F"/>
    <w:rsid w:val="00CE474C"/>
    <w:rsid w:val="00D07243"/>
    <w:rsid w:val="00F03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7AC4C2"/>
  <w15:chartTrackingRefBased/>
  <w15:docId w15:val="{8BB8A34A-74E1-4314-8D8A-B21641724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474C"/>
  </w:style>
  <w:style w:type="paragraph" w:styleId="Heading1">
    <w:name w:val="heading 1"/>
    <w:basedOn w:val="Normal"/>
    <w:next w:val="Normal"/>
    <w:link w:val="Heading1Char"/>
    <w:uiPriority w:val="9"/>
    <w:qFormat/>
    <w:rsid w:val="00CE47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47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474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474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474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474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474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474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474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474C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474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474C"/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474C"/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474C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474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474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474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474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474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47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474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474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474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47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47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474C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474C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474C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474C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</Words>
  <Characters>48</Characters>
  <Application>Microsoft Office Word</Application>
  <DocSecurity>0</DocSecurity>
  <Lines>1</Lines>
  <Paragraphs>1</Paragraphs>
  <ScaleCrop>false</ScaleCrop>
  <Company/>
  <LinksUpToDate>false</LinksUpToDate>
  <CharactersWithSpaces>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phia, Casey</dc:creator>
  <cp:keywords/>
  <dc:description/>
  <cp:lastModifiedBy>Delphia, Casey</cp:lastModifiedBy>
  <cp:revision>3</cp:revision>
  <dcterms:created xsi:type="dcterms:W3CDTF">2024-04-16T17:25:00Z</dcterms:created>
  <dcterms:modified xsi:type="dcterms:W3CDTF">2024-04-21T16:13:00Z</dcterms:modified>
</cp:coreProperties>
</file>